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784"/>
        <w:gridCol w:w="1786"/>
        <w:gridCol w:w="1784"/>
      </w:tblGrid>
      <w:tr w:rsidR="003F4E82" w14:paraId="2AA1B626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5B6B740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DA1033E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5063812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HR</w:t>
            </w:r>
          </w:p>
        </w:tc>
      </w:tr>
      <w:tr w:rsidR="003F4E82" w14:paraId="6C5BB637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8D59EB5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C008063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636437E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1.74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AC82C62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175493</w:t>
            </w:r>
          </w:p>
        </w:tc>
      </w:tr>
      <w:tr w:rsidR="003F4E82" w14:paraId="383F6E77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56A5DAF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C011297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C98C63C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1712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BF9C675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186766</w:t>
            </w:r>
          </w:p>
        </w:tc>
      </w:tr>
      <w:tr w:rsidR="003F4E82" w14:paraId="6836D114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47D9DB9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FAM201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218C1E3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8957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AD2E8B8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449087</w:t>
            </w:r>
          </w:p>
        </w:tc>
      </w:tr>
      <w:tr w:rsidR="003F4E82" w14:paraId="5D2F136B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9FFDE3C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C092279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7FD61D7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3.730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E9F37DE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23991</w:t>
            </w:r>
          </w:p>
        </w:tc>
      </w:tr>
      <w:tr w:rsidR="003F4E82" w14:paraId="344543DC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208CC8E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INC009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69C57E0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2.3849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6E4029E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092092</w:t>
            </w:r>
          </w:p>
        </w:tc>
      </w:tr>
      <w:tr w:rsidR="003F4E82" w14:paraId="103B8E7E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0492E4E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L162231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8248F0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6716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B3520E4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957463</w:t>
            </w:r>
          </w:p>
        </w:tc>
      </w:tr>
      <w:tr w:rsidR="003F4E82" w14:paraId="292D8615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7D62C12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E65A680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4506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CB14EEC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569273</w:t>
            </w:r>
          </w:p>
        </w:tc>
      </w:tr>
      <w:tr w:rsidR="003F4E82" w14:paraId="3F86E7CF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27D9F02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ONSL-AS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849DF3A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-0.793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5058333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452437</w:t>
            </w:r>
          </w:p>
        </w:tc>
      </w:tr>
      <w:tr w:rsidR="003F4E82" w14:paraId="43F61217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577D774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INC0245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1913C28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5881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BBD9B27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800687</w:t>
            </w:r>
          </w:p>
        </w:tc>
      </w:tr>
      <w:tr w:rsidR="003F4E82" w14:paraId="4F12BF76" w14:textId="77777777" w:rsidTr="003F4E82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220DDE9" w14:textId="77777777" w:rsidR="003F4E82" w:rsidRDefault="003F4E82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C004918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1EE2084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4126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7623EDF" w14:textId="77777777" w:rsidR="003F4E82" w:rsidRDefault="003F4E82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.16325</w:t>
            </w:r>
          </w:p>
        </w:tc>
      </w:tr>
    </w:tbl>
    <w:p w14:paraId="5B59BB89" w14:textId="2778F0B2" w:rsidR="008F7F3D" w:rsidRPr="003F4E82" w:rsidRDefault="008F7F3D" w:rsidP="003F4E82">
      <w:bookmarkStart w:id="0" w:name="_GoBack"/>
      <w:bookmarkEnd w:id="0"/>
    </w:p>
    <w:sectPr w:rsidR="008F7F3D" w:rsidRPr="003F4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F0D9D" w14:textId="77777777" w:rsidR="008809DF" w:rsidRDefault="008809DF" w:rsidP="003F4E82">
      <w:r>
        <w:separator/>
      </w:r>
    </w:p>
  </w:endnote>
  <w:endnote w:type="continuationSeparator" w:id="0">
    <w:p w14:paraId="6EA1654F" w14:textId="77777777" w:rsidR="008809DF" w:rsidRDefault="008809DF" w:rsidP="003F4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91031F" w14:textId="77777777" w:rsidR="008809DF" w:rsidRDefault="008809DF" w:rsidP="003F4E82">
      <w:r>
        <w:separator/>
      </w:r>
    </w:p>
  </w:footnote>
  <w:footnote w:type="continuationSeparator" w:id="0">
    <w:p w14:paraId="50325445" w14:textId="77777777" w:rsidR="008809DF" w:rsidRDefault="008809DF" w:rsidP="003F4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D2"/>
    <w:rsid w:val="003F4E82"/>
    <w:rsid w:val="007C6AD2"/>
    <w:rsid w:val="008809DF"/>
    <w:rsid w:val="008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993EC"/>
  <w15:chartTrackingRefBased/>
  <w15:docId w15:val="{EE1DE726-5EEC-4291-9AB3-2F9F2F79E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E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1-29T14:26:00Z</dcterms:created>
  <dcterms:modified xsi:type="dcterms:W3CDTF">2021-11-29T14:27:00Z</dcterms:modified>
</cp:coreProperties>
</file>